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780"/>
        <w:tblW w:w="134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183"/>
        <w:gridCol w:w="222"/>
        <w:gridCol w:w="1108"/>
        <w:gridCol w:w="1108"/>
        <w:gridCol w:w="1108"/>
        <w:gridCol w:w="1108"/>
        <w:gridCol w:w="964"/>
        <w:gridCol w:w="222"/>
        <w:gridCol w:w="1108"/>
        <w:gridCol w:w="1108"/>
        <w:gridCol w:w="1108"/>
        <w:gridCol w:w="1080"/>
        <w:gridCol w:w="1040"/>
      </w:tblGrid>
      <w:tr w:rsidR="009E4168" w:rsidRPr="00DB1AAB" w:rsidTr="00F10041">
        <w:trPr>
          <w:trHeight w:val="300"/>
        </w:trPr>
        <w:tc>
          <w:tcPr>
            <w:tcW w:w="13467" w:type="dxa"/>
            <w:gridSpan w:val="13"/>
            <w:shd w:val="clear" w:color="auto" w:fill="auto"/>
            <w:noWrap/>
            <w:hideMark/>
          </w:tcPr>
          <w:p w:rsidR="009E4168" w:rsidRPr="00DB1AAB" w:rsidRDefault="00630D64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able 1. Covariabl</w:t>
            </w:r>
            <w:r w:rsidR="009E4168" w:rsidRPr="00DB1AA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 information for non-missing data, by exposure (RAAS blocke</w:t>
            </w:r>
            <w:r w:rsidR="009E416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s / diuretics) and outcome (acute kidney injury</w:t>
            </w:r>
            <w:r w:rsidR="009E4168" w:rsidRPr="00DB1AA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)</w:t>
            </w:r>
          </w:p>
        </w:tc>
      </w:tr>
      <w:tr w:rsidR="00DB1AAB" w:rsidRPr="00DB1AAB" w:rsidTr="00DB1AAB">
        <w:trPr>
          <w:trHeight w:val="180"/>
        </w:trPr>
        <w:tc>
          <w:tcPr>
            <w:tcW w:w="2183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4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B1AAB" w:rsidRPr="00DB1AAB" w:rsidTr="00DB1AAB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96" w:type="dxa"/>
            <w:gridSpan w:val="5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Exposed (n=41,422)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444" w:type="dxa"/>
            <w:gridSpan w:val="5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Unexposed (n=42,774)</w:t>
            </w:r>
          </w:p>
        </w:tc>
      </w:tr>
      <w:tr w:rsidR="00DB1AAB" w:rsidRPr="00DB1AAB" w:rsidTr="00DB1AAB">
        <w:trPr>
          <w:trHeight w:val="135"/>
        </w:trPr>
        <w:tc>
          <w:tcPr>
            <w:tcW w:w="2183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DB1AAB" w:rsidRPr="00DB1AAB" w:rsidTr="00DB1AAB">
        <w:trPr>
          <w:trHeight w:val="300"/>
        </w:trPr>
        <w:tc>
          <w:tcPr>
            <w:tcW w:w="2183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KI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Count</w:t>
            </w: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Count</w:t>
            </w: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</w:tr>
      <w:tr w:rsidR="00DB1AAB" w:rsidRPr="00DB1AAB" w:rsidTr="00DB1AAB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KI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4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5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DB1AAB" w:rsidRPr="00DB1AAB" w:rsidTr="00DB1AAB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AKI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,998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0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,509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4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DB1AAB" w:rsidRPr="00DB1AAB" w:rsidTr="00DB1AAB">
        <w:trPr>
          <w:trHeight w:val="300"/>
        </w:trPr>
        <w:tc>
          <w:tcPr>
            <w:tcW w:w="2183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</w:tr>
      <w:tr w:rsidR="00DB1AAB" w:rsidRPr="00DB1AAB" w:rsidTr="00DB1AAB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KI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8 (60.8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6 (39.2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3 (57.7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2 (42.3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DB1AAB" w:rsidRPr="00DB1AAB" w:rsidTr="00DB1AAB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AKI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,346 (54.5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,652 (45.5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,051 (54.2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,458 (45.8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2D5A763" wp14:editId="198352F0">
                      <wp:simplePos x="0" y="0"/>
                      <wp:positionH relativeFrom="column">
                        <wp:posOffset>-8395970</wp:posOffset>
                      </wp:positionH>
                      <wp:positionV relativeFrom="paragraph">
                        <wp:posOffset>-2988310</wp:posOffset>
                      </wp:positionV>
                      <wp:extent cx="9534525" cy="1403985"/>
                      <wp:effectExtent l="0" t="0" r="9525" b="1905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534525" cy="14039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B1AAB" w:rsidRPr="00DB1AAB" w:rsidRDefault="001801A1" w:rsidP="00DB1AAB">
                                  <w:pPr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>Additional File 3</w:t>
                                  </w:r>
                                  <w:bookmarkStart w:id="0" w:name="_GoBack"/>
                                  <w:bookmarkEnd w:id="0"/>
                                  <w:r w:rsidR="00B774F9"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>.</w:t>
                                  </w:r>
                                </w:p>
                                <w:p w:rsidR="00DB1AAB" w:rsidRPr="00DB1AAB" w:rsidRDefault="00735FE2">
                                  <w:pPr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>Sensitivity analys</w:t>
                                  </w:r>
                                  <w:r w:rsidR="00C424B3"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>is: Analyses l</w:t>
                                  </w:r>
                                  <w:r w:rsidR="00DB1AAB" w:rsidRPr="00DB1AAB"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>imited to those patients eligible for linkage to Hospital Episode Statistics an</w:t>
                                  </w:r>
                                  <w:r w:rsidR="005A639B"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>d quintiles of the Index of Multiple Deprivation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661.1pt;margin-top:-235.3pt;width:750.7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" stroked="f">
                      <v:textbox style="mso-fit-shape-to-text:t">
                        <w:txbxContent>
                          <w:p w:rsidR="00DB1AAB" w:rsidRPr="00DB1AAB" w:rsidRDefault="001801A1" w:rsidP="00DB1AAB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Additional File 3</w:t>
                            </w:r>
                            <w:bookmarkStart w:id="1" w:name="_GoBack"/>
                            <w:bookmarkEnd w:id="1"/>
                            <w:r w:rsidR="00B774F9">
                              <w:rPr>
                                <w:b/>
                                <w:sz w:val="28"/>
                                <w:szCs w:val="28"/>
                              </w:rPr>
                              <w:t>.</w:t>
                            </w:r>
                          </w:p>
                          <w:p w:rsidR="00DB1AAB" w:rsidRPr="00DB1AAB" w:rsidRDefault="00735FE2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Sensitivity analys</w:t>
                            </w:r>
                            <w:r w:rsidR="00C424B3">
                              <w:rPr>
                                <w:b/>
                                <w:sz w:val="28"/>
                                <w:szCs w:val="28"/>
                              </w:rPr>
                              <w:t>is: Analyses l</w:t>
                            </w:r>
                            <w:r w:rsidR="00DB1AAB" w:rsidRPr="00DB1AAB">
                              <w:rPr>
                                <w:b/>
                                <w:sz w:val="28"/>
                                <w:szCs w:val="28"/>
                              </w:rPr>
                              <w:t>imited to those patients eligible for linkage to Hospital Episode Statistics an</w:t>
                            </w:r>
                            <w:r w:rsidR="005A639B">
                              <w:rPr>
                                <w:b/>
                                <w:sz w:val="28"/>
                                <w:szCs w:val="28"/>
                              </w:rPr>
                              <w:t>d quintiles of the Index of Multiple Depriva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DB1AAB" w:rsidRPr="00DB1AAB" w:rsidTr="00DB1AAB">
        <w:trPr>
          <w:trHeight w:val="300"/>
        </w:trPr>
        <w:tc>
          <w:tcPr>
            <w:tcW w:w="2183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ge at Exposure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65</w:t>
            </w: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65-74</w:t>
            </w: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75</w:t>
            </w: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65</w:t>
            </w: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65-74</w:t>
            </w: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75</w:t>
            </w:r>
          </w:p>
        </w:tc>
        <w:tc>
          <w:tcPr>
            <w:tcW w:w="1080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</w:tr>
      <w:tr w:rsidR="00DB1AAB" w:rsidRPr="00DB1AAB" w:rsidTr="00DB1AAB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KI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4 (45.8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7 (30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3 (24.3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0 (41.5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 (35.1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 (23.4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DB1AAB" w:rsidRPr="00DB1AAB" w:rsidTr="00DB1AAB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AKI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,586 (52.7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,290 (27.5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,122 (19.8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,157 (52.1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,307 (29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,045 (18.9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DB1AAB" w:rsidRPr="00DB1AAB" w:rsidTr="00DB1AAB">
        <w:trPr>
          <w:trHeight w:val="300"/>
        </w:trPr>
        <w:tc>
          <w:tcPr>
            <w:tcW w:w="2183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Diagnosis to Exposure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 30 days</w:t>
            </w: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30-179</w:t>
            </w: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80-364</w:t>
            </w: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365</w:t>
            </w:r>
          </w:p>
        </w:tc>
        <w:tc>
          <w:tcPr>
            <w:tcW w:w="964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 30 days</w:t>
            </w: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30-179</w:t>
            </w: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80-364</w:t>
            </w:r>
          </w:p>
        </w:tc>
        <w:tc>
          <w:tcPr>
            <w:tcW w:w="1080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365</w:t>
            </w:r>
          </w:p>
        </w:tc>
        <w:tc>
          <w:tcPr>
            <w:tcW w:w="1040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</w:tr>
      <w:tr w:rsidR="00DB1AAB" w:rsidRPr="00DB1AAB" w:rsidTr="00DB1AAB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KI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9 (35.1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 (14.9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 (7.5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0 (42.5)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 (10.6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8 (33.2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 (10.6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1 (45.7)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DB1AAB" w:rsidRPr="00DB1AAB" w:rsidTr="00DB1AAB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AKI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,187 (37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181 (12.6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347 (5.7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,283 (44.6)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424 (10.4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,804 (37.2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,505 (8.2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,776 (44.2)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DB1AAB" w:rsidRPr="00DB1AAB" w:rsidTr="00DB1AAB">
        <w:trPr>
          <w:trHeight w:val="300"/>
        </w:trPr>
        <w:tc>
          <w:tcPr>
            <w:tcW w:w="2183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# Medications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 (%)</w:t>
            </w: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2 (%)</w:t>
            </w: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 (%)</w:t>
            </w: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2 (%)</w:t>
            </w: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</w:tr>
      <w:tr w:rsidR="00DB1AAB" w:rsidRPr="00DB1AAB" w:rsidTr="00DB1AAB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KI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9 (46.9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5 (53.1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3 (84.2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 (15.8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DB1AAB" w:rsidRPr="00DB1AAB" w:rsidTr="00DB1AAB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AKI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,256 (49.4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,742 (50.6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,722 (86.4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787 (13.6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DB1AAB" w:rsidRPr="00DB1AAB" w:rsidTr="00DB1AAB">
        <w:trPr>
          <w:trHeight w:val="300"/>
        </w:trPr>
        <w:tc>
          <w:tcPr>
            <w:tcW w:w="2183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# GP Consultations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0-19</w:t>
            </w: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20-29</w:t>
            </w: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30</w:t>
            </w:r>
          </w:p>
        </w:tc>
        <w:tc>
          <w:tcPr>
            <w:tcW w:w="964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0-19</w:t>
            </w: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20-29</w:t>
            </w:r>
          </w:p>
        </w:tc>
        <w:tc>
          <w:tcPr>
            <w:tcW w:w="1080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30</w:t>
            </w:r>
          </w:p>
        </w:tc>
        <w:tc>
          <w:tcPr>
            <w:tcW w:w="1040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</w:tr>
      <w:tr w:rsidR="00DB1AAB" w:rsidRPr="00DB1AAB" w:rsidTr="00DB1AAB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KI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7 (27.6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8 (34.9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7 (20.5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 (17)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 (22.3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 (37.4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 (23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 (17.4)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DB1AAB" w:rsidRPr="00DB1AAB" w:rsidTr="00DB1AAB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AKI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,899 (29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,849 (36.2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,697 (18.8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,553 (16)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,115 (26.1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,994 (37.6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,320 (19.6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,080 (16.7)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DB1AAB" w:rsidRPr="00DB1AAB" w:rsidTr="00DB1AAB">
        <w:trPr>
          <w:trHeight w:val="300"/>
        </w:trPr>
        <w:tc>
          <w:tcPr>
            <w:tcW w:w="2183" w:type="dxa"/>
            <w:shd w:val="clear" w:color="000000" w:fill="D9D9D9"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ystolic Blood Pressure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 120</w:t>
            </w: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0-139</w:t>
            </w: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0-159</w:t>
            </w: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gt;=160</w:t>
            </w:r>
          </w:p>
        </w:tc>
        <w:tc>
          <w:tcPr>
            <w:tcW w:w="964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 120</w:t>
            </w: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0-139</w:t>
            </w: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0-159</w:t>
            </w:r>
          </w:p>
        </w:tc>
        <w:tc>
          <w:tcPr>
            <w:tcW w:w="1080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gt;=160</w:t>
            </w:r>
          </w:p>
        </w:tc>
        <w:tc>
          <w:tcPr>
            <w:tcW w:w="1040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</w:tr>
      <w:tr w:rsidR="00DB1AAB" w:rsidRPr="00DB1AAB" w:rsidTr="00DB1AAB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KI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 (4.3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 (24.9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1 (43.1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0 (27.7)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4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 (6.1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 (38.2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6 (44.3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 (11.5)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</w:t>
            </w:r>
          </w:p>
        </w:tc>
      </w:tr>
      <w:tr w:rsidR="00DB1AAB" w:rsidRPr="00DB1AAB" w:rsidTr="00DB1AAB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No AKI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179 (3.1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,029 (21.1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,004 (47.3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,821 (28.5)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2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979 (7.3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,403 (35.1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,772 (43.3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873 (14.3)</w:t>
            </w:r>
          </w:p>
        </w:tc>
        <w:tc>
          <w:tcPr>
            <w:tcW w:w="104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5</w:t>
            </w:r>
          </w:p>
        </w:tc>
      </w:tr>
      <w:tr w:rsidR="00DB1AAB" w:rsidRPr="00DB1AAB" w:rsidTr="00DB1AAB">
        <w:trPr>
          <w:trHeight w:val="300"/>
        </w:trPr>
        <w:tc>
          <w:tcPr>
            <w:tcW w:w="2183" w:type="dxa"/>
            <w:shd w:val="clear" w:color="000000" w:fill="D9D9D9"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moking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Yes (%)</w:t>
            </w: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No (%)</w:t>
            </w: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Ex (%)</w:t>
            </w: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Yes (%)</w:t>
            </w: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No (%)</w:t>
            </w: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Ex (%)</w:t>
            </w:r>
          </w:p>
        </w:tc>
        <w:tc>
          <w:tcPr>
            <w:tcW w:w="1080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</w:tr>
      <w:tr w:rsidR="00DB1AAB" w:rsidRPr="00DB1AAB" w:rsidTr="00DB1AAB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KI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8 (18.5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9 (44.9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4 (36.6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 (20.4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7 (44.2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 (35.5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DB1AAB" w:rsidRPr="00DB1AAB" w:rsidTr="00DB1AAB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AKI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,796 (16.7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,614 (50.5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,400 (32.8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,905 (16.3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,861 (51.5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,660 (32.2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</w:t>
            </w:r>
          </w:p>
        </w:tc>
      </w:tr>
      <w:tr w:rsidR="00DB1AAB" w:rsidRPr="00DB1AAB" w:rsidTr="00DB1AAB">
        <w:trPr>
          <w:trHeight w:val="300"/>
        </w:trPr>
        <w:tc>
          <w:tcPr>
            <w:tcW w:w="2183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GFR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60</w:t>
            </w: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45-59</w:t>
            </w: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 45</w:t>
            </w: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60</w:t>
            </w: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45-59</w:t>
            </w: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 45</w:t>
            </w:r>
          </w:p>
        </w:tc>
        <w:tc>
          <w:tcPr>
            <w:tcW w:w="1080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</w:tr>
      <w:tr w:rsidR="00DB1AAB" w:rsidRPr="00DB1AAB" w:rsidTr="00DB1AAB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KI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9 (82.2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 (12.8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 (5.1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3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9 (85.7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 (9.4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 (4.9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9</w:t>
            </w:r>
          </w:p>
        </w:tc>
      </w:tr>
      <w:tr w:rsidR="00DB1AAB" w:rsidRPr="00DB1AAB" w:rsidTr="00DB1AAB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AKI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,495 (86.5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,087 (11.4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7 (2.1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.8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,081 (87.3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870 (11.3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7 (1.3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.5</w:t>
            </w:r>
          </w:p>
        </w:tc>
      </w:tr>
      <w:tr w:rsidR="00DB1AAB" w:rsidRPr="00DB1AAB" w:rsidTr="00DB1AAB">
        <w:trPr>
          <w:trHeight w:val="300"/>
        </w:trPr>
        <w:tc>
          <w:tcPr>
            <w:tcW w:w="2183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# Chronic Conditions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 (%)</w:t>
            </w: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2 (%)</w:t>
            </w: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 (%)</w:t>
            </w: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2 (%)</w:t>
            </w: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issing (%)</w:t>
            </w:r>
          </w:p>
        </w:tc>
      </w:tr>
      <w:tr w:rsidR="00DB1AAB" w:rsidRPr="00DB1AAB" w:rsidTr="00DB1AAB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KI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6 (74.5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8 (25.5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0 (83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 (17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DB1AAB" w:rsidRPr="00DB1AAB" w:rsidTr="00DB1AAB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AKI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,926 (80.3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,072 (19.7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,775 (88.9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734 (11.1)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DB1AAB" w:rsidRPr="00DB1AAB" w:rsidTr="00DB1AAB">
        <w:trPr>
          <w:trHeight w:val="300"/>
        </w:trPr>
        <w:tc>
          <w:tcPr>
            <w:tcW w:w="2183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hronic Conditions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Count</w:t>
            </w: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Count</w:t>
            </w: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108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shd w:val="clear" w:color="000000" w:fill="D9D9D9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</w:tr>
      <w:tr w:rsidR="00DB1AAB" w:rsidRPr="00DB1AAB" w:rsidTr="00DB1AAB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onic Kidney Disease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320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4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877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4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DB1AAB" w:rsidRPr="00DB1AAB" w:rsidTr="00DB1AAB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abetes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,409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5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391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3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DB1AAB" w:rsidRPr="00DB1AAB" w:rsidTr="00DB1AAB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rt Failure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222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0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5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DB1AAB" w:rsidRPr="00DB1AAB" w:rsidTr="00DB1AAB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ypertension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,973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7.2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,827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.1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DB1AAB" w:rsidRPr="00DB1AAB" w:rsidTr="00DB1AAB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schaemic Heart Disease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,579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9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4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,702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0</w:t>
            </w: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DB1AAB" w:rsidRPr="00DB1AAB" w:rsidTr="00DB1AAB">
        <w:trPr>
          <w:trHeight w:val="300"/>
        </w:trPr>
        <w:tc>
          <w:tcPr>
            <w:tcW w:w="2183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4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2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8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hideMark/>
          </w:tcPr>
          <w:p w:rsidR="00DB1AAB" w:rsidRPr="00DB1AAB" w:rsidRDefault="00DB1AAB" w:rsidP="00DB1A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:rsidR="00AB27D9" w:rsidRDefault="00AB27D9"/>
    <w:p w:rsidR="009E4168" w:rsidRDefault="009E4168"/>
    <w:p w:rsidR="009E4168" w:rsidRDefault="009E4168"/>
    <w:p w:rsidR="009E4168" w:rsidRDefault="009E4168"/>
    <w:p w:rsidR="009E4168" w:rsidRDefault="009E4168"/>
    <w:p w:rsidR="009E4168" w:rsidRDefault="009E4168"/>
    <w:p w:rsidR="009E4168" w:rsidRDefault="009E4168"/>
    <w:p w:rsidR="009E4168" w:rsidRDefault="009E4168"/>
    <w:p w:rsidR="009E4168" w:rsidRDefault="009E4168"/>
    <w:p w:rsidR="009E4168" w:rsidRDefault="009E4168"/>
    <w:p w:rsidR="009E4168" w:rsidRDefault="009E4168"/>
    <w:p w:rsidR="009E4168" w:rsidRDefault="009E4168"/>
    <w:p w:rsidR="009E4168" w:rsidRPr="009E4168" w:rsidRDefault="009E4168" w:rsidP="009E4168">
      <w:pPr>
        <w:rPr>
          <w:i/>
        </w:rPr>
      </w:pPr>
      <w:r w:rsidRPr="009E4168">
        <w:rPr>
          <w:i/>
        </w:rPr>
        <w:t>Percentages exclude missing values, except for the “Missing” column which shows the percentage of patients with missing data.</w:t>
      </w:r>
    </w:p>
    <w:p w:rsidR="009E4168" w:rsidRDefault="009E4168"/>
    <w:tbl>
      <w:tblPr>
        <w:tblpPr w:leftFromText="180" w:rightFromText="180" w:vertAnchor="text" w:horzAnchor="margin" w:tblpXSpec="right" w:tblpY="-3"/>
        <w:tblW w:w="14142" w:type="dxa"/>
        <w:tblLook w:val="04A0" w:firstRow="1" w:lastRow="0" w:firstColumn="1" w:lastColumn="0" w:noHBand="0" w:noVBand="1"/>
      </w:tblPr>
      <w:tblGrid>
        <w:gridCol w:w="2000"/>
        <w:gridCol w:w="283"/>
        <w:gridCol w:w="1418"/>
        <w:gridCol w:w="1417"/>
        <w:gridCol w:w="1560"/>
        <w:gridCol w:w="1417"/>
        <w:gridCol w:w="284"/>
        <w:gridCol w:w="1417"/>
        <w:gridCol w:w="1418"/>
        <w:gridCol w:w="1417"/>
        <w:gridCol w:w="1511"/>
      </w:tblGrid>
      <w:tr w:rsidR="009E4168" w:rsidRPr="00DB1AAB" w:rsidTr="009E4168">
        <w:trPr>
          <w:trHeight w:val="300"/>
        </w:trPr>
        <w:tc>
          <w:tcPr>
            <w:tcW w:w="14142" w:type="dxa"/>
            <w:gridSpan w:val="11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E4168" w:rsidRPr="00DB1AAB" w:rsidRDefault="009E4168" w:rsidP="009E4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Table 2. Acute kidney injury r</w:t>
            </w:r>
            <w:r w:rsidRPr="00DB1AA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tes (per 1,000 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rson-years) by covariables (non-</w:t>
            </w:r>
            <w:r w:rsidRPr="00DB1AA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issing)</w:t>
            </w:r>
          </w:p>
        </w:tc>
      </w:tr>
      <w:tr w:rsidR="00F26548" w:rsidRPr="00DB1AAB" w:rsidTr="00F2654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26548" w:rsidRPr="00DB1AAB" w:rsidTr="00F2654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1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Exposed (n=41,42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763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Unexposed (n=42,774)</w:t>
            </w:r>
          </w:p>
        </w:tc>
      </w:tr>
      <w:tr w:rsidR="00F26548" w:rsidRPr="00DB1AAB" w:rsidTr="00F2654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F26548" w:rsidRPr="00DB1AAB" w:rsidTr="00F26548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Rate (95% C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Rate (95% C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F26548" w:rsidRPr="00DB1AAB" w:rsidTr="00F2654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25 (2.95-3.5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24 (1.98-2.5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F26548" w:rsidRPr="00DB1AAB" w:rsidTr="00F26548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</w:tr>
      <w:tr w:rsidR="00F26548" w:rsidRPr="00DB1AAB" w:rsidTr="00F2654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61 (3.19-4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81 (2.41-3.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38 (2.03-2.7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6 (1.71-2.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F26548" w:rsidRPr="00DB1AAB" w:rsidTr="00F26548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ge at Exposur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6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65-7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7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6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65-7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75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</w:tr>
      <w:tr w:rsidR="00F26548" w:rsidRPr="00DB1AAB" w:rsidTr="00F2654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75 (2.39-3.1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52 (2.96-4.1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27 (3.52-5.1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1 (1.42-2.0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71 (2.21-3.3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07 (2.39-3.93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F26548" w:rsidRPr="00DB1AAB" w:rsidTr="00F2654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Diagnosis to Exposur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 30 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30-1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80-3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3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 30 day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30-1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80-36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365</w:t>
            </w:r>
          </w:p>
        </w:tc>
      </w:tr>
      <w:tr w:rsidR="00F26548" w:rsidRPr="00DB1AAB" w:rsidTr="00F2654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16 (2.69-3.7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12 (3.22-5.2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39 (3.11-6.2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95 (2.55-3.4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73 (1.88-3.9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2 (1.64-2.4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92 (2.01-4.22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19 (1.83-2.62)</w:t>
            </w:r>
          </w:p>
        </w:tc>
      </w:tr>
      <w:tr w:rsidR="00F26548" w:rsidRPr="00DB1AAB" w:rsidTr="00F26548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# Medication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</w:tr>
      <w:tr w:rsidR="00F26548" w:rsidRPr="00DB1AAB" w:rsidTr="00F2654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97 (2.58-3.4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54 (3.11-4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2 (1.93-2.5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46 (1.82-3.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F26548" w:rsidRPr="00DB1AAB" w:rsidTr="00F26548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# GP Consultation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0-1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20-2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0-1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20-29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30</w:t>
            </w:r>
          </w:p>
        </w:tc>
      </w:tr>
      <w:tr w:rsidR="00F26548" w:rsidRPr="00DB1AAB" w:rsidTr="00F2654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86 (2.39-3.4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07 (2.61-3.6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71 (3-4.5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99 (3.17-5.0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2 (1.33-2.2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15 (1.77-2.6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79 (2.17-3.59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79 (2.09-3.73)</w:t>
            </w:r>
          </w:p>
        </w:tc>
      </w:tr>
      <w:tr w:rsidR="00F26548" w:rsidRPr="00DB1AAB" w:rsidTr="00F26548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ystolic Blood Pressur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 1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0-1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0-1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gt;=1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 1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0-1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0-15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gt;=160</w:t>
            </w:r>
          </w:p>
        </w:tc>
      </w:tr>
      <w:tr w:rsidR="00F26548" w:rsidRPr="00DB1AAB" w:rsidTr="00F2654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26 (3.27-8.4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06 (3.33-4.9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95 (2.54-3.4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05 (2.53-3.6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7 (1.15-3.0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38 (1.96-2.8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39 (1.99-2.86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3 (1.34-2.78)</w:t>
            </w:r>
          </w:p>
        </w:tc>
      </w:tr>
      <w:tr w:rsidR="00F26548" w:rsidRPr="00DB1AAB" w:rsidTr="00F26548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mokin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Yes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No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Ex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Yes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No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Ex (%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</w:tr>
      <w:tr w:rsidR="00F26548" w:rsidRPr="00DB1AAB" w:rsidTr="00F2654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66 (2.93-4.5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86 (2.48-3.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62 (3.09-4.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87 (2.2-3.7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 (1.58-2.2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48 (2.02-3.03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F26548" w:rsidRPr="00DB1AAB" w:rsidTr="00F26548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GF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45-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 4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45-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lt; 45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</w:tr>
      <w:tr w:rsidR="00F26548" w:rsidRPr="00DB1AAB" w:rsidTr="00F2654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89 (3.48-4.3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3 (3.24-5.7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61 (6.13-15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07 (2.68-3.5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7 (1.71-3.8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03 (6.11-19.9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F26548" w:rsidRPr="00DB1AAB" w:rsidTr="00F26548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# Chronic Condition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&gt;=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</w:tr>
      <w:tr w:rsidR="00F26548" w:rsidRPr="00DB1AAB" w:rsidTr="00F2654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04 (2.73-3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02 (3.33-4.8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8 (1.82-2.3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54 (2.64-4.7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F26548" w:rsidRPr="00DB1AAB" w:rsidTr="00F2654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hronic Condition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</w:tr>
      <w:tr w:rsidR="00F26548" w:rsidRPr="00DB1AAB" w:rsidTr="00F2654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onic Kidney Diseas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16 (2.85-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99 (3.06-5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16 (1.9-2.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85 (2.06-3.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F26548" w:rsidRPr="00DB1AAB" w:rsidTr="00F2654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abet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93 (2.62-3.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99 (4.1-6.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5 (1.71-2.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1 (3.91-6.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F26548" w:rsidRPr="00DB1AAB" w:rsidTr="00F2654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rt Failur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03 (2.74-3.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66 (9.17-17.4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23 (1.98-2.5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24 (0.46-22.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F26548" w:rsidRPr="00DB1AAB" w:rsidTr="00F2654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Hypertens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03 (4.25-5.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78 (2.47-3.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97 (2.44-3.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4 (1.67-2.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F26548" w:rsidRPr="00DB1AAB" w:rsidTr="00F2654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schaemic Heart Diseas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17 (2.85-3.5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68 (2.93-4.6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18 (1.9-2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B1AA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47 (1.91-3.1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F26548" w:rsidRPr="00DB1AAB" w:rsidTr="00F2654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26548" w:rsidRPr="00DB1AAB" w:rsidRDefault="00F26548" w:rsidP="00F26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:rsidR="009E4168" w:rsidRPr="009E4168" w:rsidRDefault="009E4168" w:rsidP="009E4168">
      <w:pPr>
        <w:rPr>
          <w:rFonts w:ascii="Calibri" w:hAnsi="Calibri" w:cs="Calibri"/>
          <w:bCs/>
          <w:i/>
          <w:color w:val="000000"/>
        </w:rPr>
      </w:pPr>
      <w:r w:rsidRPr="009E4168">
        <w:rPr>
          <w:rFonts w:ascii="Calibri" w:hAnsi="Calibri" w:cs="Calibri"/>
          <w:bCs/>
          <w:i/>
          <w:color w:val="000000"/>
        </w:rPr>
        <w:t>Numbers in brackets are 95% confidence intervals</w:t>
      </w:r>
    </w:p>
    <w:p w:rsidR="00DB1AAB" w:rsidRDefault="00DB1AAB"/>
    <w:p w:rsidR="0026733A" w:rsidRDefault="0026733A"/>
    <w:p w:rsidR="0026733A" w:rsidRDefault="0026733A"/>
    <w:p w:rsidR="0026733A" w:rsidRDefault="0026733A"/>
    <w:p w:rsidR="0026733A" w:rsidRDefault="0026733A"/>
    <w:p w:rsidR="0026733A" w:rsidRDefault="0026733A"/>
    <w:p w:rsidR="0026733A" w:rsidRDefault="0026733A"/>
    <w:p w:rsidR="0026733A" w:rsidRDefault="0026733A"/>
    <w:p w:rsidR="0026733A" w:rsidRDefault="0026733A"/>
    <w:p w:rsidR="0026733A" w:rsidRDefault="0026733A"/>
    <w:p w:rsidR="0026733A" w:rsidRDefault="0026733A"/>
    <w:p w:rsidR="0026733A" w:rsidRDefault="0026733A"/>
    <w:p w:rsidR="0026733A" w:rsidRDefault="0026733A"/>
    <w:p w:rsidR="0026733A" w:rsidRDefault="0026733A"/>
    <w:p w:rsidR="0026733A" w:rsidRDefault="0026733A"/>
    <w:tbl>
      <w:tblPr>
        <w:tblpPr w:leftFromText="180" w:rightFromText="180" w:vertAnchor="text" w:horzAnchor="margin" w:tblpY="268"/>
        <w:tblW w:w="6120" w:type="dxa"/>
        <w:tblLook w:val="04A0" w:firstRow="1" w:lastRow="0" w:firstColumn="1" w:lastColumn="0" w:noHBand="0" w:noVBand="1"/>
      </w:tblPr>
      <w:tblGrid>
        <w:gridCol w:w="2664"/>
        <w:gridCol w:w="1224"/>
        <w:gridCol w:w="732"/>
        <w:gridCol w:w="740"/>
        <w:gridCol w:w="760"/>
      </w:tblGrid>
      <w:tr w:rsidR="00304B99" w:rsidRPr="00304B99" w:rsidTr="00304B99">
        <w:trPr>
          <w:trHeight w:val="300"/>
        </w:trPr>
        <w:tc>
          <w:tcPr>
            <w:tcW w:w="462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Table 3. Cox Regression Models (n= 84,196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variates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R (AKI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5% LCI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5% UCI</w:t>
            </w: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</w:t>
            </w:r>
            <w:r w:rsidR="009E416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7</w:t>
            </w: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+ Sex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7</w:t>
            </w: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5</w:t>
            </w: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+ Ag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7</w:t>
            </w: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&lt; 65 year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65-7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7</w:t>
            </w: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&gt;=7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2</w:t>
            </w: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+ Chronic_Tim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2</w:t>
            </w: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&lt; 30 day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30 - 179 day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</w:t>
            </w: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80 - 364 day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8</w:t>
            </w: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&gt;= 365 days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1</w:t>
            </w: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+ CK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7</w:t>
            </w: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o CK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KD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</w:t>
            </w: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+ DM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8</w:t>
            </w: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o DM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M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6</w:t>
            </w: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+ HF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8</w:t>
            </w: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o HF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F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86</w:t>
            </w: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+ HT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6</w:t>
            </w: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o HT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T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9</w:t>
            </w: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+ IHD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8</w:t>
            </w: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o IH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IHD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8</w:t>
            </w: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+ Medications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9</w:t>
            </w: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&gt;= 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9</w:t>
            </w: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+ GP Consultation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8</w:t>
            </w: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&lt;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0-1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9</w:t>
            </w: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20-2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</w:t>
            </w: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&gt;=3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5</w:t>
            </w: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+ SBP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7</w:t>
            </w: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&lt;12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20-13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6</w:t>
            </w: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40-15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1</w:t>
            </w: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&gt;=16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5</w:t>
            </w: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Baseline + Smoking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7</w:t>
            </w: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</w:t>
            </w: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2</w:t>
            </w: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line + GFR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6</w:t>
            </w: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&gt;=6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45-5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8</w:t>
            </w: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&lt; 4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62</w:t>
            </w: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ull Model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1</w:t>
            </w: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ull Model (inc meds*exposure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 (exposed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1</w:t>
            </w:r>
          </w:p>
        </w:tc>
      </w:tr>
      <w:tr w:rsidR="00304B99" w:rsidRPr="00304B99" w:rsidTr="00304B99">
        <w:trPr>
          <w:trHeight w:val="300"/>
        </w:trPr>
        <w:tc>
          <w:tcPr>
            <w:tcW w:w="26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&gt;= 2 (exposed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4B99" w:rsidRPr="00304B99" w:rsidRDefault="00304B99" w:rsidP="00304B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3</w:t>
            </w:r>
          </w:p>
        </w:tc>
      </w:tr>
    </w:tbl>
    <w:p w:rsidR="00DB1AAB" w:rsidRDefault="00DB1AAB"/>
    <w:p w:rsidR="00DB1AAB" w:rsidRDefault="00DB1AAB"/>
    <w:p w:rsidR="00DB1AAB" w:rsidRDefault="00DB1AAB"/>
    <w:p w:rsidR="00DB1AAB" w:rsidRDefault="00DB1AAB"/>
    <w:p w:rsidR="00DB1AAB" w:rsidRDefault="00DB1AAB"/>
    <w:p w:rsidR="00DB1AAB" w:rsidRDefault="00DB1AAB"/>
    <w:p w:rsidR="00DB1AAB" w:rsidRDefault="00DB1AAB"/>
    <w:p w:rsidR="00DB1AAB" w:rsidRDefault="00DB1AAB"/>
    <w:p w:rsidR="00DB1AAB" w:rsidRDefault="00DB1AAB"/>
    <w:p w:rsidR="009E4168" w:rsidRDefault="009E4168" w:rsidP="009E4168">
      <w:pPr>
        <w:spacing w:after="0"/>
      </w:pPr>
    </w:p>
    <w:p w:rsidR="009E4168" w:rsidRPr="009E4168" w:rsidRDefault="009E4168" w:rsidP="009E4168">
      <w:pPr>
        <w:rPr>
          <w:i/>
        </w:rPr>
      </w:pPr>
      <w:r>
        <w:rPr>
          <w:i/>
          <w:vertAlign w:val="superscript"/>
        </w:rPr>
        <w:t>1</w:t>
      </w:r>
      <w:r w:rsidRPr="009E4168">
        <w:rPr>
          <w:i/>
        </w:rPr>
        <w:t>“Baseline” – hazard ratio prior to adjustment for covariable(s).</w:t>
      </w:r>
    </w:p>
    <w:p w:rsidR="009E4168" w:rsidRDefault="009E4168" w:rsidP="009E4168">
      <w:pPr>
        <w:spacing w:after="0"/>
      </w:pPr>
    </w:p>
    <w:p w:rsidR="00DB1AAB" w:rsidRDefault="00DB1AAB"/>
    <w:p w:rsidR="0026733A" w:rsidRDefault="0026733A"/>
    <w:p w:rsidR="0026733A" w:rsidRDefault="0026733A"/>
    <w:p w:rsidR="0026733A" w:rsidRDefault="0026733A"/>
    <w:p w:rsidR="0026733A" w:rsidRDefault="0026733A"/>
    <w:p w:rsidR="00304B99" w:rsidRDefault="00304B99"/>
    <w:tbl>
      <w:tblPr>
        <w:tblpPr w:leftFromText="180" w:rightFromText="180" w:vertAnchor="text" w:horzAnchor="margin" w:tblpY="-104"/>
        <w:tblW w:w="9029" w:type="dxa"/>
        <w:tblLook w:val="04A0" w:firstRow="1" w:lastRow="0" w:firstColumn="1" w:lastColumn="0" w:noHBand="0" w:noVBand="1"/>
      </w:tblPr>
      <w:tblGrid>
        <w:gridCol w:w="3898"/>
        <w:gridCol w:w="1789"/>
        <w:gridCol w:w="1072"/>
        <w:gridCol w:w="990"/>
        <w:gridCol w:w="1058"/>
        <w:gridCol w:w="222"/>
      </w:tblGrid>
      <w:tr w:rsidR="009E4168" w:rsidRPr="00304B99" w:rsidTr="009E4168">
        <w:trPr>
          <w:trHeight w:val="300"/>
        </w:trPr>
        <w:tc>
          <w:tcPr>
            <w:tcW w:w="9029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Table 4. Cox Regression Models adjusted by Propensity Scores for Disease Severit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1</w:t>
            </w:r>
            <w:r w:rsidRPr="00304B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n = 84,196)</w:t>
            </w:r>
          </w:p>
        </w:tc>
      </w:tr>
      <w:tr w:rsidR="009E4168" w:rsidRPr="00304B99" w:rsidTr="009E4168">
        <w:trPr>
          <w:trHeight w:val="300"/>
        </w:trPr>
        <w:tc>
          <w:tcPr>
            <w:tcW w:w="3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E4168" w:rsidRPr="00304B99" w:rsidTr="009E4168">
        <w:trPr>
          <w:trHeight w:val="285"/>
        </w:trPr>
        <w:tc>
          <w:tcPr>
            <w:tcW w:w="3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E4168" w:rsidRPr="00304B99" w:rsidTr="009E4168">
        <w:trPr>
          <w:trHeight w:val="300"/>
        </w:trPr>
        <w:tc>
          <w:tcPr>
            <w:tcW w:w="3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variate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R (AKI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5% LCI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95% UCI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E4168" w:rsidRPr="00304B99" w:rsidTr="009E4168">
        <w:trPr>
          <w:trHeight w:val="300"/>
        </w:trPr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E4168" w:rsidRPr="00304B99" w:rsidTr="009E4168">
        <w:trPr>
          <w:trHeight w:val="300"/>
        </w:trPr>
        <w:tc>
          <w:tcPr>
            <w:tcW w:w="38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E4168" w:rsidRPr="00304B99" w:rsidTr="009E4168">
        <w:trPr>
          <w:trHeight w:val="300"/>
        </w:trPr>
        <w:tc>
          <w:tcPr>
            <w:tcW w:w="3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+ P-Score (Full Model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Unexposed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E4168" w:rsidRPr="00304B99" w:rsidTr="009E4168">
        <w:trPr>
          <w:trHeight w:val="300"/>
        </w:trPr>
        <w:tc>
          <w:tcPr>
            <w:tcW w:w="38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xposed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E4168" w:rsidRPr="00304B99" w:rsidTr="009E4168">
        <w:trPr>
          <w:trHeight w:val="300"/>
        </w:trPr>
        <w:tc>
          <w:tcPr>
            <w:tcW w:w="3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ull Model (inc meds*exposure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 (exposed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E4168" w:rsidRPr="00304B99" w:rsidTr="009E4168">
        <w:trPr>
          <w:trHeight w:val="300"/>
        </w:trPr>
        <w:tc>
          <w:tcPr>
            <w:tcW w:w="38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&gt;= 2 (exposed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E4168" w:rsidRPr="00304B99" w:rsidTr="009E4168">
        <w:trPr>
          <w:trHeight w:val="300"/>
        </w:trPr>
        <w:tc>
          <w:tcPr>
            <w:tcW w:w="3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Note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E4168" w:rsidRPr="00304B99" w:rsidTr="009E4168">
        <w:trPr>
          <w:trHeight w:val="975"/>
        </w:trPr>
        <w:tc>
          <w:tcPr>
            <w:tcW w:w="8807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E4168" w:rsidRPr="00304B99" w:rsidRDefault="009E4168" w:rsidP="009E416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Variables in the propensity score model were: gender, age, time since first chronic condition, number of medications, number of GP consultations, chronic condition flags, systolic blood pressure, kidney function (GFR), and smoking status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4168" w:rsidRPr="00304B99" w:rsidRDefault="009E4168" w:rsidP="009E4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:rsidR="00304B99" w:rsidRDefault="00304B99"/>
    <w:p w:rsidR="00304B99" w:rsidRDefault="00304B99"/>
    <w:p w:rsidR="00304B99" w:rsidRDefault="00304B99"/>
    <w:p w:rsidR="00304B99" w:rsidRDefault="00304B99"/>
    <w:p w:rsidR="00304B99" w:rsidRDefault="00304B99"/>
    <w:p w:rsidR="009E4168" w:rsidRDefault="009E4168"/>
    <w:p w:rsidR="009E4168" w:rsidRDefault="009E4168"/>
    <w:p w:rsidR="009E4168" w:rsidRDefault="009E4168"/>
    <w:p w:rsidR="009E4168" w:rsidRDefault="009E4168"/>
    <w:p w:rsidR="009E4168" w:rsidRDefault="009E4168"/>
    <w:p w:rsidR="0026733A" w:rsidRDefault="0026733A"/>
    <w:p w:rsidR="0026733A" w:rsidRDefault="0026733A"/>
    <w:p w:rsidR="0026733A" w:rsidRDefault="0026733A"/>
    <w:p w:rsidR="0026733A" w:rsidRDefault="0026733A"/>
    <w:p w:rsidR="0026733A" w:rsidRDefault="0026733A"/>
    <w:p w:rsidR="0026733A" w:rsidRDefault="0026733A"/>
    <w:p w:rsidR="0026733A" w:rsidRDefault="0026733A"/>
    <w:tbl>
      <w:tblPr>
        <w:tblW w:w="5760" w:type="dxa"/>
        <w:tblInd w:w="93" w:type="dxa"/>
        <w:tblLook w:val="04A0" w:firstRow="1" w:lastRow="0" w:firstColumn="1" w:lastColumn="0" w:noHBand="0" w:noVBand="1"/>
      </w:tblPr>
      <w:tblGrid>
        <w:gridCol w:w="1788"/>
        <w:gridCol w:w="1788"/>
        <w:gridCol w:w="1924"/>
        <w:gridCol w:w="260"/>
      </w:tblGrid>
      <w:tr w:rsidR="00304B99" w:rsidRPr="00304B99" w:rsidTr="00304B99">
        <w:trPr>
          <w:trHeight w:val="660"/>
        </w:trPr>
        <w:tc>
          <w:tcPr>
            <w:tcW w:w="550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B99" w:rsidRPr="00304B99" w:rsidRDefault="00304B99" w:rsidP="00304B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 xml:space="preserve">Table 5. Prior-Event-Rate-Ratio (PERR) Analysis. 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B99" w:rsidRPr="00304B99" w:rsidRDefault="00304B99" w:rsidP="00304B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04B99" w:rsidRPr="00304B99" w:rsidTr="00304B99">
        <w:trPr>
          <w:trHeight w:val="165"/>
        </w:trPr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B99" w:rsidRPr="00304B99" w:rsidRDefault="00304B99" w:rsidP="00304B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B99" w:rsidRPr="00304B99" w:rsidRDefault="00304B99" w:rsidP="00304B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B99" w:rsidRPr="00304B99" w:rsidRDefault="00304B99" w:rsidP="00304B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B99" w:rsidRPr="00304B99" w:rsidRDefault="00304B99" w:rsidP="00304B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04B99" w:rsidRPr="00304B99" w:rsidTr="00304B99">
        <w:trPr>
          <w:trHeight w:val="1275"/>
        </w:trPr>
        <w:tc>
          <w:tcPr>
            <w:tcW w:w="576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04B99" w:rsidRPr="00304B99" w:rsidRDefault="00304B99" w:rsidP="00304B9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With left truncation at 3 years and excluding those with no days before exposure or AKI within 42 days and excluding those not eligible for linkage to HES and ONS; right truncation at 3 years (n=148,148)</w:t>
            </w:r>
          </w:p>
        </w:tc>
      </w:tr>
      <w:tr w:rsidR="00304B99" w:rsidRPr="00304B99" w:rsidTr="00304B99">
        <w:trPr>
          <w:trHeight w:val="300"/>
        </w:trPr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B99" w:rsidRPr="00304B99" w:rsidRDefault="00304B99" w:rsidP="00304B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R (prior)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B99" w:rsidRPr="00304B99" w:rsidRDefault="00304B99" w:rsidP="00304B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R (post)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B99" w:rsidRPr="00304B99" w:rsidRDefault="00304B99" w:rsidP="00304B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ERR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B99" w:rsidRPr="00304B99" w:rsidRDefault="00304B99" w:rsidP="00304B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04B99" w:rsidRPr="00304B99" w:rsidTr="00304B99">
        <w:trPr>
          <w:trHeight w:val="300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B99" w:rsidRPr="00304B99" w:rsidRDefault="00304B99" w:rsidP="00304B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lang w:eastAsia="en-GB"/>
              </w:rPr>
              <w:t>1.45 (1.08-1.95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B99" w:rsidRPr="00304B99" w:rsidRDefault="00304B99" w:rsidP="00304B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lang w:eastAsia="en-GB"/>
              </w:rPr>
              <w:t>1.55 (1.30-1.84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B99" w:rsidRPr="00304B99" w:rsidRDefault="00304B99" w:rsidP="00304B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color w:val="000000"/>
                <w:lang w:eastAsia="en-GB"/>
              </w:rPr>
              <w:t>1.06 (0.71-1.41)*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B99" w:rsidRPr="00304B99" w:rsidRDefault="00304B99" w:rsidP="00304B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04B99" w:rsidRPr="00304B99" w:rsidTr="00304B99">
        <w:trPr>
          <w:trHeight w:val="150"/>
        </w:trPr>
        <w:tc>
          <w:tcPr>
            <w:tcW w:w="1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B99" w:rsidRPr="00304B99" w:rsidRDefault="00304B99" w:rsidP="00304B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B99" w:rsidRPr="00304B99" w:rsidRDefault="00304B99" w:rsidP="00304B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B99" w:rsidRPr="00304B99" w:rsidRDefault="00304B99" w:rsidP="00304B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B99" w:rsidRPr="00304B99" w:rsidRDefault="00304B99" w:rsidP="00304B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04B99" w:rsidRPr="00304B99" w:rsidTr="00304B99">
        <w:trPr>
          <w:trHeight w:val="300"/>
        </w:trPr>
        <w:tc>
          <w:tcPr>
            <w:tcW w:w="550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B99" w:rsidRPr="00304B99" w:rsidRDefault="00304B99" w:rsidP="00304B9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304B9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* Bootstrapped confidence interval; reps=10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B99" w:rsidRPr="00304B99" w:rsidRDefault="00304B99" w:rsidP="00304B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:rsidR="00304B99" w:rsidRDefault="00304B99"/>
    <w:sectPr w:rsidR="00304B99" w:rsidSect="00DB1AA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AAB"/>
    <w:rsid w:val="00000311"/>
    <w:rsid w:val="00003303"/>
    <w:rsid w:val="0002373B"/>
    <w:rsid w:val="000273C1"/>
    <w:rsid w:val="00032219"/>
    <w:rsid w:val="00037939"/>
    <w:rsid w:val="00056431"/>
    <w:rsid w:val="000578A8"/>
    <w:rsid w:val="00066A47"/>
    <w:rsid w:val="0007066A"/>
    <w:rsid w:val="000824E4"/>
    <w:rsid w:val="00083E42"/>
    <w:rsid w:val="00085C04"/>
    <w:rsid w:val="00086670"/>
    <w:rsid w:val="00095899"/>
    <w:rsid w:val="000A639A"/>
    <w:rsid w:val="000C10EB"/>
    <w:rsid w:val="000E7198"/>
    <w:rsid w:val="000F2667"/>
    <w:rsid w:val="000F28D0"/>
    <w:rsid w:val="000F5CE1"/>
    <w:rsid w:val="00104493"/>
    <w:rsid w:val="0011721D"/>
    <w:rsid w:val="00117655"/>
    <w:rsid w:val="00133834"/>
    <w:rsid w:val="00134FB2"/>
    <w:rsid w:val="00143630"/>
    <w:rsid w:val="00147C39"/>
    <w:rsid w:val="00151897"/>
    <w:rsid w:val="00155E25"/>
    <w:rsid w:val="001801A1"/>
    <w:rsid w:val="00181FF8"/>
    <w:rsid w:val="001A4AFB"/>
    <w:rsid w:val="001A693F"/>
    <w:rsid w:val="001B333B"/>
    <w:rsid w:val="001B6AF6"/>
    <w:rsid w:val="001C4EEA"/>
    <w:rsid w:val="001D60CA"/>
    <w:rsid w:val="001E1DB5"/>
    <w:rsid w:val="001F2B75"/>
    <w:rsid w:val="00203966"/>
    <w:rsid w:val="00210A50"/>
    <w:rsid w:val="00211A4F"/>
    <w:rsid w:val="00212328"/>
    <w:rsid w:val="00222722"/>
    <w:rsid w:val="00222CD4"/>
    <w:rsid w:val="002255B1"/>
    <w:rsid w:val="00233D44"/>
    <w:rsid w:val="00235C93"/>
    <w:rsid w:val="00240B24"/>
    <w:rsid w:val="0025651D"/>
    <w:rsid w:val="00256B04"/>
    <w:rsid w:val="00256F39"/>
    <w:rsid w:val="002571C9"/>
    <w:rsid w:val="0026455D"/>
    <w:rsid w:val="0026733A"/>
    <w:rsid w:val="00270861"/>
    <w:rsid w:val="002A4602"/>
    <w:rsid w:val="002A64AF"/>
    <w:rsid w:val="002A67B1"/>
    <w:rsid w:val="002A7409"/>
    <w:rsid w:val="002A7A9B"/>
    <w:rsid w:val="002B1A82"/>
    <w:rsid w:val="002B636A"/>
    <w:rsid w:val="002C2450"/>
    <w:rsid w:val="002D2148"/>
    <w:rsid w:val="002D5B52"/>
    <w:rsid w:val="002D7AD1"/>
    <w:rsid w:val="00304B99"/>
    <w:rsid w:val="00327B0F"/>
    <w:rsid w:val="0033166D"/>
    <w:rsid w:val="00332777"/>
    <w:rsid w:val="00337880"/>
    <w:rsid w:val="00337C35"/>
    <w:rsid w:val="0034115B"/>
    <w:rsid w:val="00345972"/>
    <w:rsid w:val="0034705F"/>
    <w:rsid w:val="00353048"/>
    <w:rsid w:val="00370083"/>
    <w:rsid w:val="0037269D"/>
    <w:rsid w:val="00376541"/>
    <w:rsid w:val="0038196E"/>
    <w:rsid w:val="0038271D"/>
    <w:rsid w:val="00384E53"/>
    <w:rsid w:val="003868F0"/>
    <w:rsid w:val="00390530"/>
    <w:rsid w:val="00392ECD"/>
    <w:rsid w:val="003A1D10"/>
    <w:rsid w:val="003A4B7D"/>
    <w:rsid w:val="003B424C"/>
    <w:rsid w:val="003B6C1E"/>
    <w:rsid w:val="003D1A99"/>
    <w:rsid w:val="003D2A18"/>
    <w:rsid w:val="003E396B"/>
    <w:rsid w:val="003F7BCA"/>
    <w:rsid w:val="00401160"/>
    <w:rsid w:val="0040771E"/>
    <w:rsid w:val="00414F59"/>
    <w:rsid w:val="0041520D"/>
    <w:rsid w:val="00425B2B"/>
    <w:rsid w:val="00426ECE"/>
    <w:rsid w:val="00432D6D"/>
    <w:rsid w:val="00432F9B"/>
    <w:rsid w:val="00436697"/>
    <w:rsid w:val="00440015"/>
    <w:rsid w:val="004514AD"/>
    <w:rsid w:val="00452181"/>
    <w:rsid w:val="00453215"/>
    <w:rsid w:val="00457661"/>
    <w:rsid w:val="00460902"/>
    <w:rsid w:val="00460BB7"/>
    <w:rsid w:val="00461AA0"/>
    <w:rsid w:val="0047296B"/>
    <w:rsid w:val="00475173"/>
    <w:rsid w:val="004758AB"/>
    <w:rsid w:val="00484C70"/>
    <w:rsid w:val="004860FD"/>
    <w:rsid w:val="004946B5"/>
    <w:rsid w:val="004A2FA2"/>
    <w:rsid w:val="004A5D9E"/>
    <w:rsid w:val="004D3E44"/>
    <w:rsid w:val="004D3F4B"/>
    <w:rsid w:val="004D704F"/>
    <w:rsid w:val="004E140F"/>
    <w:rsid w:val="004E4AB1"/>
    <w:rsid w:val="004F02F5"/>
    <w:rsid w:val="004F631A"/>
    <w:rsid w:val="004F6A38"/>
    <w:rsid w:val="005020AF"/>
    <w:rsid w:val="00505177"/>
    <w:rsid w:val="005277CD"/>
    <w:rsid w:val="00537902"/>
    <w:rsid w:val="00544232"/>
    <w:rsid w:val="00544BB3"/>
    <w:rsid w:val="00547E22"/>
    <w:rsid w:val="00550011"/>
    <w:rsid w:val="00550F65"/>
    <w:rsid w:val="0055213A"/>
    <w:rsid w:val="005577F5"/>
    <w:rsid w:val="00557BA9"/>
    <w:rsid w:val="00570D51"/>
    <w:rsid w:val="0057710E"/>
    <w:rsid w:val="005924A3"/>
    <w:rsid w:val="00594A5B"/>
    <w:rsid w:val="005A639B"/>
    <w:rsid w:val="005B1C46"/>
    <w:rsid w:val="005C1527"/>
    <w:rsid w:val="005C1CC2"/>
    <w:rsid w:val="005C2A83"/>
    <w:rsid w:val="005D32B3"/>
    <w:rsid w:val="005E11EF"/>
    <w:rsid w:val="005E2B35"/>
    <w:rsid w:val="005F05D8"/>
    <w:rsid w:val="005F16DF"/>
    <w:rsid w:val="005F35F9"/>
    <w:rsid w:val="006004E4"/>
    <w:rsid w:val="00601DD0"/>
    <w:rsid w:val="00604279"/>
    <w:rsid w:val="00614E57"/>
    <w:rsid w:val="00625DC3"/>
    <w:rsid w:val="00630D64"/>
    <w:rsid w:val="006317D4"/>
    <w:rsid w:val="00631FBE"/>
    <w:rsid w:val="0065020E"/>
    <w:rsid w:val="006575A2"/>
    <w:rsid w:val="00667671"/>
    <w:rsid w:val="00667C78"/>
    <w:rsid w:val="00670D8C"/>
    <w:rsid w:val="00673329"/>
    <w:rsid w:val="00682399"/>
    <w:rsid w:val="006836A8"/>
    <w:rsid w:val="00690037"/>
    <w:rsid w:val="006A0F33"/>
    <w:rsid w:val="006B1B64"/>
    <w:rsid w:val="006C21DD"/>
    <w:rsid w:val="006C7600"/>
    <w:rsid w:val="006D7EC8"/>
    <w:rsid w:val="006E1796"/>
    <w:rsid w:val="006E270A"/>
    <w:rsid w:val="0070469A"/>
    <w:rsid w:val="00712539"/>
    <w:rsid w:val="00717B24"/>
    <w:rsid w:val="007208D2"/>
    <w:rsid w:val="00724741"/>
    <w:rsid w:val="00725576"/>
    <w:rsid w:val="00733148"/>
    <w:rsid w:val="00733C29"/>
    <w:rsid w:val="00734B33"/>
    <w:rsid w:val="00735FE2"/>
    <w:rsid w:val="00746F62"/>
    <w:rsid w:val="007558B1"/>
    <w:rsid w:val="0077064C"/>
    <w:rsid w:val="00775A92"/>
    <w:rsid w:val="00787619"/>
    <w:rsid w:val="00792E1F"/>
    <w:rsid w:val="0079337D"/>
    <w:rsid w:val="007940B7"/>
    <w:rsid w:val="00796FB0"/>
    <w:rsid w:val="007A7383"/>
    <w:rsid w:val="007B095B"/>
    <w:rsid w:val="007C3621"/>
    <w:rsid w:val="007C6074"/>
    <w:rsid w:val="007D56C5"/>
    <w:rsid w:val="007E5D91"/>
    <w:rsid w:val="007E7280"/>
    <w:rsid w:val="007F7EE4"/>
    <w:rsid w:val="00802798"/>
    <w:rsid w:val="00816B13"/>
    <w:rsid w:val="00820DDA"/>
    <w:rsid w:val="008322FF"/>
    <w:rsid w:val="008339EE"/>
    <w:rsid w:val="00837CB6"/>
    <w:rsid w:val="00851723"/>
    <w:rsid w:val="008659B9"/>
    <w:rsid w:val="0086678D"/>
    <w:rsid w:val="00874D3B"/>
    <w:rsid w:val="008755B9"/>
    <w:rsid w:val="00887CD5"/>
    <w:rsid w:val="008909F9"/>
    <w:rsid w:val="008A1F72"/>
    <w:rsid w:val="008F1A46"/>
    <w:rsid w:val="008F398D"/>
    <w:rsid w:val="008F503A"/>
    <w:rsid w:val="00902C3F"/>
    <w:rsid w:val="00903FE5"/>
    <w:rsid w:val="009045CD"/>
    <w:rsid w:val="00912FE8"/>
    <w:rsid w:val="00917644"/>
    <w:rsid w:val="00927555"/>
    <w:rsid w:val="00933E06"/>
    <w:rsid w:val="0093440E"/>
    <w:rsid w:val="0094218A"/>
    <w:rsid w:val="009441C9"/>
    <w:rsid w:val="00946293"/>
    <w:rsid w:val="00957A12"/>
    <w:rsid w:val="00961973"/>
    <w:rsid w:val="0096308D"/>
    <w:rsid w:val="009632BE"/>
    <w:rsid w:val="00973C80"/>
    <w:rsid w:val="0097493D"/>
    <w:rsid w:val="00995C39"/>
    <w:rsid w:val="009A5C86"/>
    <w:rsid w:val="009A6C4C"/>
    <w:rsid w:val="009D38B6"/>
    <w:rsid w:val="009D43FD"/>
    <w:rsid w:val="009D465C"/>
    <w:rsid w:val="009D6BF6"/>
    <w:rsid w:val="009D7509"/>
    <w:rsid w:val="009D7EDD"/>
    <w:rsid w:val="009E371B"/>
    <w:rsid w:val="009E4168"/>
    <w:rsid w:val="009F125E"/>
    <w:rsid w:val="009F3155"/>
    <w:rsid w:val="00A042EB"/>
    <w:rsid w:val="00A05A7E"/>
    <w:rsid w:val="00A21D61"/>
    <w:rsid w:val="00A37918"/>
    <w:rsid w:val="00A41248"/>
    <w:rsid w:val="00A5523F"/>
    <w:rsid w:val="00A677F5"/>
    <w:rsid w:val="00A70CB3"/>
    <w:rsid w:val="00A814E3"/>
    <w:rsid w:val="00A90F66"/>
    <w:rsid w:val="00A93CC1"/>
    <w:rsid w:val="00A95C93"/>
    <w:rsid w:val="00AB17AB"/>
    <w:rsid w:val="00AB27D9"/>
    <w:rsid w:val="00AC1271"/>
    <w:rsid w:val="00AD1198"/>
    <w:rsid w:val="00AE6862"/>
    <w:rsid w:val="00AF08FE"/>
    <w:rsid w:val="00AF41EC"/>
    <w:rsid w:val="00B05351"/>
    <w:rsid w:val="00B05EFE"/>
    <w:rsid w:val="00B11AA7"/>
    <w:rsid w:val="00B12BD9"/>
    <w:rsid w:val="00B23376"/>
    <w:rsid w:val="00B2437B"/>
    <w:rsid w:val="00B25259"/>
    <w:rsid w:val="00B413EC"/>
    <w:rsid w:val="00B42AB1"/>
    <w:rsid w:val="00B46D22"/>
    <w:rsid w:val="00B51238"/>
    <w:rsid w:val="00B51287"/>
    <w:rsid w:val="00B62644"/>
    <w:rsid w:val="00B64F40"/>
    <w:rsid w:val="00B673BC"/>
    <w:rsid w:val="00B774F9"/>
    <w:rsid w:val="00B8178B"/>
    <w:rsid w:val="00B846B7"/>
    <w:rsid w:val="00B96CCF"/>
    <w:rsid w:val="00BA4991"/>
    <w:rsid w:val="00BB64EB"/>
    <w:rsid w:val="00BC0D62"/>
    <w:rsid w:val="00BC1C53"/>
    <w:rsid w:val="00BC26DF"/>
    <w:rsid w:val="00BC44CD"/>
    <w:rsid w:val="00BC5A2E"/>
    <w:rsid w:val="00BD28E6"/>
    <w:rsid w:val="00BD3192"/>
    <w:rsid w:val="00BD679B"/>
    <w:rsid w:val="00BD6CA7"/>
    <w:rsid w:val="00BD7731"/>
    <w:rsid w:val="00BE1E7A"/>
    <w:rsid w:val="00BF0EC5"/>
    <w:rsid w:val="00BF23E5"/>
    <w:rsid w:val="00BF28A1"/>
    <w:rsid w:val="00C0321C"/>
    <w:rsid w:val="00C03B55"/>
    <w:rsid w:val="00C11000"/>
    <w:rsid w:val="00C12DFD"/>
    <w:rsid w:val="00C14763"/>
    <w:rsid w:val="00C21E0B"/>
    <w:rsid w:val="00C2226B"/>
    <w:rsid w:val="00C23FDA"/>
    <w:rsid w:val="00C24AD4"/>
    <w:rsid w:val="00C314B0"/>
    <w:rsid w:val="00C327AA"/>
    <w:rsid w:val="00C34E81"/>
    <w:rsid w:val="00C424B3"/>
    <w:rsid w:val="00C473E5"/>
    <w:rsid w:val="00C53049"/>
    <w:rsid w:val="00C572D1"/>
    <w:rsid w:val="00C6068B"/>
    <w:rsid w:val="00C62679"/>
    <w:rsid w:val="00C648E1"/>
    <w:rsid w:val="00C72A66"/>
    <w:rsid w:val="00C759F6"/>
    <w:rsid w:val="00C84A95"/>
    <w:rsid w:val="00C9116C"/>
    <w:rsid w:val="00C94606"/>
    <w:rsid w:val="00CA398E"/>
    <w:rsid w:val="00CA510B"/>
    <w:rsid w:val="00CB454F"/>
    <w:rsid w:val="00CB5C64"/>
    <w:rsid w:val="00CC20F2"/>
    <w:rsid w:val="00CC2505"/>
    <w:rsid w:val="00CD4CDA"/>
    <w:rsid w:val="00CE077F"/>
    <w:rsid w:val="00CE4BC4"/>
    <w:rsid w:val="00CF29F6"/>
    <w:rsid w:val="00CF2DD6"/>
    <w:rsid w:val="00CF4858"/>
    <w:rsid w:val="00D06D9B"/>
    <w:rsid w:val="00D13381"/>
    <w:rsid w:val="00D1414D"/>
    <w:rsid w:val="00D22A12"/>
    <w:rsid w:val="00D23317"/>
    <w:rsid w:val="00D31738"/>
    <w:rsid w:val="00D34977"/>
    <w:rsid w:val="00D34FE0"/>
    <w:rsid w:val="00D3596A"/>
    <w:rsid w:val="00D423C4"/>
    <w:rsid w:val="00D51E54"/>
    <w:rsid w:val="00D545F0"/>
    <w:rsid w:val="00D83495"/>
    <w:rsid w:val="00D870DD"/>
    <w:rsid w:val="00D91AB2"/>
    <w:rsid w:val="00DA3A3D"/>
    <w:rsid w:val="00DB1AAB"/>
    <w:rsid w:val="00DB5104"/>
    <w:rsid w:val="00DB60D9"/>
    <w:rsid w:val="00DB6FB3"/>
    <w:rsid w:val="00DD7CE6"/>
    <w:rsid w:val="00DE15D0"/>
    <w:rsid w:val="00DE50A8"/>
    <w:rsid w:val="00DE6389"/>
    <w:rsid w:val="00DF156E"/>
    <w:rsid w:val="00DF31A1"/>
    <w:rsid w:val="00E0374D"/>
    <w:rsid w:val="00E13C94"/>
    <w:rsid w:val="00E24E05"/>
    <w:rsid w:val="00E32756"/>
    <w:rsid w:val="00E36CAB"/>
    <w:rsid w:val="00E4034B"/>
    <w:rsid w:val="00E41E3E"/>
    <w:rsid w:val="00E5003F"/>
    <w:rsid w:val="00E576CD"/>
    <w:rsid w:val="00E65BC2"/>
    <w:rsid w:val="00E67AE1"/>
    <w:rsid w:val="00E71066"/>
    <w:rsid w:val="00E80183"/>
    <w:rsid w:val="00E828F7"/>
    <w:rsid w:val="00E86173"/>
    <w:rsid w:val="00E93E2E"/>
    <w:rsid w:val="00E9507C"/>
    <w:rsid w:val="00EA1783"/>
    <w:rsid w:val="00EA1886"/>
    <w:rsid w:val="00EA61D2"/>
    <w:rsid w:val="00EA6640"/>
    <w:rsid w:val="00EB2CE3"/>
    <w:rsid w:val="00ED0C2B"/>
    <w:rsid w:val="00EE0D67"/>
    <w:rsid w:val="00EE4D34"/>
    <w:rsid w:val="00EE6BF6"/>
    <w:rsid w:val="00EF3B12"/>
    <w:rsid w:val="00F04AA0"/>
    <w:rsid w:val="00F26548"/>
    <w:rsid w:val="00F4388B"/>
    <w:rsid w:val="00F504D3"/>
    <w:rsid w:val="00F52548"/>
    <w:rsid w:val="00F61AEB"/>
    <w:rsid w:val="00F663DA"/>
    <w:rsid w:val="00F66D1F"/>
    <w:rsid w:val="00F715BE"/>
    <w:rsid w:val="00F73730"/>
    <w:rsid w:val="00F936D7"/>
    <w:rsid w:val="00FA6941"/>
    <w:rsid w:val="00FA7912"/>
    <w:rsid w:val="00FB2D5E"/>
    <w:rsid w:val="00FB5826"/>
    <w:rsid w:val="00FC2A3A"/>
    <w:rsid w:val="00FD53E2"/>
    <w:rsid w:val="00FD5507"/>
    <w:rsid w:val="00FF1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1A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AA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1A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AA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75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2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4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9</Pages>
  <Words>1226</Words>
  <Characters>698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mima</dc:creator>
  <cp:lastModifiedBy>jemima</cp:lastModifiedBy>
  <cp:revision>13</cp:revision>
  <dcterms:created xsi:type="dcterms:W3CDTF">2019-04-11T20:20:00Z</dcterms:created>
  <dcterms:modified xsi:type="dcterms:W3CDTF">2019-04-13T19:26:00Z</dcterms:modified>
</cp:coreProperties>
</file>